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3D026" w14:textId="77777777" w:rsidR="00E2584B" w:rsidRPr="009970DE" w:rsidRDefault="00E2584B" w:rsidP="009970DE">
      <w:pPr>
        <w:keepNext/>
        <w:keepLines/>
        <w:spacing w:after="0" w:line="240" w:lineRule="auto"/>
        <w:jc w:val="center"/>
        <w:outlineLvl w:val="0"/>
        <w:rPr>
          <w:rFonts w:ascii="Arial Narrow" w:eastAsia="Times New Roman" w:hAnsi="Arial Narrow" w:cs="Times New Roman"/>
          <w:b/>
          <w:sz w:val="24"/>
          <w:szCs w:val="24"/>
        </w:rPr>
      </w:pPr>
      <w:bookmarkStart w:id="0" w:name="_Hlk89249218"/>
      <w:r w:rsidRPr="009970DE">
        <w:rPr>
          <w:rFonts w:ascii="Arial Narrow" w:eastAsia="Times New Roman" w:hAnsi="Arial Narrow" w:cs="Times New Roman"/>
          <w:b/>
          <w:sz w:val="24"/>
          <w:szCs w:val="24"/>
        </w:rPr>
        <w:t>In-depth Interview Schedule</w:t>
      </w:r>
    </w:p>
    <w:p w14:paraId="6F24EDC9" w14:textId="77777777" w:rsidR="00E2584B" w:rsidRPr="009970DE" w:rsidRDefault="00E2584B" w:rsidP="009970DE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Thank you for your time today. In this interview, I’d like to talk to you about your recovery experience and experiences pre-recovery.</w:t>
      </w:r>
    </w:p>
    <w:p w14:paraId="76C329C2" w14:textId="77777777" w:rsidR="00E2584B" w:rsidRPr="009970DE" w:rsidRDefault="00E2584B" w:rsidP="009970DE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</w:p>
    <w:p w14:paraId="3825ED7D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Could you tell me a bit about yourself?</w:t>
      </w:r>
    </w:p>
    <w:p w14:paraId="2214B18C" w14:textId="77777777" w:rsidR="00E2584B" w:rsidRPr="009970DE" w:rsidRDefault="00E2584B" w:rsidP="009970DE">
      <w:pPr>
        <w:pStyle w:val="ListParagraph"/>
        <w:numPr>
          <w:ilvl w:val="1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How old are you?</w:t>
      </w:r>
    </w:p>
    <w:p w14:paraId="0EEC193C" w14:textId="77777777" w:rsidR="00E2584B" w:rsidRPr="009970DE" w:rsidRDefault="00E2584B" w:rsidP="009970DE">
      <w:pPr>
        <w:pStyle w:val="ListParagraph"/>
        <w:numPr>
          <w:ilvl w:val="1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Are you employed? If retired, what was your profession previously?</w:t>
      </w:r>
    </w:p>
    <w:p w14:paraId="1290D051" w14:textId="77777777" w:rsidR="00E2584B" w:rsidRPr="009970DE" w:rsidRDefault="00E2584B" w:rsidP="009970DE">
      <w:pPr>
        <w:pStyle w:val="ListParagraph"/>
        <w:numPr>
          <w:ilvl w:val="1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Are you married or in a relationship?</w:t>
      </w:r>
    </w:p>
    <w:p w14:paraId="58946BC5" w14:textId="77777777" w:rsidR="00E2584B" w:rsidRPr="009970DE" w:rsidRDefault="00E2584B" w:rsidP="009970DE">
      <w:pPr>
        <w:pStyle w:val="ListParagraph"/>
        <w:numPr>
          <w:ilvl w:val="1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Are you a parent?</w:t>
      </w:r>
    </w:p>
    <w:p w14:paraId="50F7552F" w14:textId="77777777" w:rsidR="00E2584B" w:rsidRPr="009970DE" w:rsidRDefault="00E2584B" w:rsidP="009970DE">
      <w:pPr>
        <w:pStyle w:val="ListParagraph"/>
        <w:numPr>
          <w:ilvl w:val="1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What would you like for me to know about you before we start this interview?</w:t>
      </w:r>
    </w:p>
    <w:p w14:paraId="3B8BC623" w14:textId="77777777" w:rsidR="00E2584B" w:rsidRPr="009970DE" w:rsidRDefault="00E2584B" w:rsidP="009970DE">
      <w:pPr>
        <w:pStyle w:val="ListParagraph"/>
        <w:numPr>
          <w:ilvl w:val="1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Which substances have you used?</w:t>
      </w:r>
    </w:p>
    <w:p w14:paraId="7C3D134A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What does recovery mean to you?</w:t>
      </w:r>
    </w:p>
    <w:p w14:paraId="0A9930B7" w14:textId="77777777" w:rsidR="009970DE" w:rsidRDefault="009970DE" w:rsidP="009970DE">
      <w:pPr>
        <w:spacing w:after="0" w:line="240" w:lineRule="auto"/>
        <w:rPr>
          <w:rFonts w:ascii="Arial Narrow" w:eastAsia="Times New Roman" w:hAnsi="Arial Narrow" w:cs="Times New Roman"/>
          <w:b/>
          <w:i/>
          <w:sz w:val="24"/>
          <w:szCs w:val="24"/>
        </w:rPr>
      </w:pPr>
    </w:p>
    <w:p w14:paraId="4E19F146" w14:textId="04173D59" w:rsidR="00E2584B" w:rsidRPr="009970DE" w:rsidRDefault="00E2584B" w:rsidP="009970DE">
      <w:pPr>
        <w:spacing w:after="0" w:line="240" w:lineRule="auto"/>
        <w:rPr>
          <w:rFonts w:ascii="Arial Narrow" w:eastAsia="Times New Roman" w:hAnsi="Arial Narrow" w:cs="Times New Roman"/>
          <w:b/>
          <w:i/>
          <w:sz w:val="24"/>
          <w:szCs w:val="24"/>
        </w:rPr>
      </w:pPr>
      <w:r w:rsidRPr="009970DE">
        <w:rPr>
          <w:rFonts w:ascii="Arial Narrow" w:eastAsia="Times New Roman" w:hAnsi="Arial Narrow" w:cs="Times New Roman"/>
          <w:b/>
          <w:i/>
          <w:sz w:val="24"/>
          <w:szCs w:val="24"/>
        </w:rPr>
        <w:t>Brief history of substance use and treatment</w:t>
      </w:r>
    </w:p>
    <w:p w14:paraId="5449D9C7" w14:textId="4588B5CC" w:rsidR="00E2584B" w:rsidRPr="009970DE" w:rsidRDefault="00E2584B" w:rsidP="009970DE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For some individuals, recovery starts with a formal treatment </w:t>
      </w:r>
      <w:r w:rsidR="009970DE">
        <w:rPr>
          <w:rFonts w:ascii="Arial Narrow" w:eastAsia="Times New Roman" w:hAnsi="Arial Narrow" w:cs="Times New Roman"/>
          <w:sz w:val="24"/>
          <w:szCs w:val="24"/>
        </w:rPr>
        <w:t>program</w:t>
      </w:r>
      <w:r w:rsidRPr="009970DE">
        <w:rPr>
          <w:rFonts w:ascii="Arial Narrow" w:eastAsia="Times New Roman" w:hAnsi="Arial Narrow" w:cs="Times New Roman"/>
          <w:sz w:val="24"/>
          <w:szCs w:val="24"/>
        </w:rPr>
        <w:t>.</w:t>
      </w:r>
    </w:p>
    <w:p w14:paraId="30348ED8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Have you ever been treated for substance use?</w:t>
      </w:r>
    </w:p>
    <w:p w14:paraId="6B58CF5B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For which substance/s were you treated?</w:t>
      </w:r>
    </w:p>
    <w:p w14:paraId="4917BC8F" w14:textId="77777777" w:rsidR="00E2584B" w:rsidRPr="009970DE" w:rsidRDefault="00E2584B" w:rsidP="009970DE">
      <w:pPr>
        <w:numPr>
          <w:ilvl w:val="0"/>
          <w:numId w:val="1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For how long were you using ____________?</w:t>
      </w:r>
    </w:p>
    <w:p w14:paraId="2EA9A65F" w14:textId="77777777" w:rsidR="00E2584B" w:rsidRPr="009970DE" w:rsidRDefault="00E2584B" w:rsidP="009970DE">
      <w:pPr>
        <w:numPr>
          <w:ilvl w:val="0"/>
          <w:numId w:val="1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For how long were you in treatment? (Repeat for each treatment episode)</w:t>
      </w:r>
    </w:p>
    <w:p w14:paraId="3D605DFB" w14:textId="2DD16CC8" w:rsidR="00E2584B" w:rsidRPr="009970DE" w:rsidRDefault="00E2584B" w:rsidP="009970DE">
      <w:pPr>
        <w:spacing w:after="0" w:line="240" w:lineRule="auto"/>
        <w:ind w:left="720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c. Did you complete the treatment </w:t>
      </w:r>
      <w:r w:rsidR="009970DE">
        <w:rPr>
          <w:rFonts w:ascii="Arial Narrow" w:eastAsia="Times New Roman" w:hAnsi="Arial Narrow" w:cs="Times New Roman"/>
          <w:sz w:val="24"/>
          <w:szCs w:val="24"/>
        </w:rPr>
        <w:t>program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? </w:t>
      </w:r>
    </w:p>
    <w:p w14:paraId="35024D5C" w14:textId="77777777" w:rsidR="00E2584B" w:rsidRPr="009970DE" w:rsidRDefault="00E2584B" w:rsidP="009970DE">
      <w:pPr>
        <w:numPr>
          <w:ilvl w:val="0"/>
          <w:numId w:val="2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(If yes): What enabled you to complete treatment? </w:t>
      </w:r>
    </w:p>
    <w:p w14:paraId="345EA0D5" w14:textId="793EE50D" w:rsidR="00E2584B" w:rsidRPr="009970DE" w:rsidRDefault="00E2584B" w:rsidP="009970DE">
      <w:pPr>
        <w:numPr>
          <w:ilvl w:val="0"/>
          <w:numId w:val="2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(If no): What do you think prevented you from completing the treatment </w:t>
      </w:r>
      <w:r w:rsidR="009970DE">
        <w:rPr>
          <w:rFonts w:ascii="Arial Narrow" w:eastAsia="Times New Roman" w:hAnsi="Arial Narrow" w:cs="Times New Roman"/>
          <w:sz w:val="24"/>
          <w:szCs w:val="24"/>
        </w:rPr>
        <w:t>program</w:t>
      </w:r>
      <w:r w:rsidRPr="009970DE">
        <w:rPr>
          <w:rFonts w:ascii="Arial Narrow" w:eastAsia="Times New Roman" w:hAnsi="Arial Narrow" w:cs="Times New Roman"/>
          <w:sz w:val="24"/>
          <w:szCs w:val="24"/>
        </w:rPr>
        <w:t>?</w:t>
      </w:r>
    </w:p>
    <w:p w14:paraId="2D4CE020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How do you think you’ve managed to stay clean?</w:t>
      </w:r>
    </w:p>
    <w:p w14:paraId="793EEFCE" w14:textId="4EA878A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Is there any </w:t>
      </w:r>
      <w:r w:rsidR="009970DE">
        <w:rPr>
          <w:rFonts w:ascii="Arial Narrow" w:eastAsia="Times New Roman" w:hAnsi="Arial Narrow" w:cs="Times New Roman"/>
          <w:sz w:val="24"/>
          <w:szCs w:val="24"/>
        </w:rPr>
        <w:t>behavior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 that helps you stay off _____?</w:t>
      </w:r>
    </w:p>
    <w:p w14:paraId="7E82BD46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Do you have any relapse prevention plan in place for yourself? Please tell me more about that.</w:t>
      </w:r>
    </w:p>
    <w:p w14:paraId="78A427FA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Do you have an aftercare plan in place for yourself? Please tell me more about that.</w:t>
      </w:r>
    </w:p>
    <w:p w14:paraId="4C9EA445" w14:textId="77777777" w:rsidR="00E2584B" w:rsidRPr="009970DE" w:rsidRDefault="00E2584B" w:rsidP="009970DE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If the support group is mentioned/Interviewee states: You belong to a recovery support group:</w:t>
      </w:r>
    </w:p>
    <w:p w14:paraId="7D10CE0B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What do you gain from belonging to the recovery support group?</w:t>
      </w:r>
    </w:p>
    <w:p w14:paraId="08BD7A2E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What role does the support group play in your life?</w:t>
      </w:r>
    </w:p>
    <w:p w14:paraId="6804E5B0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What does your involvement in the support group involve?</w:t>
      </w:r>
    </w:p>
    <w:p w14:paraId="1EEC8CDF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Are there any positive aspects of belonging to a support group?</w:t>
      </w:r>
    </w:p>
    <w:p w14:paraId="73E50B1E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Are there any negative aspects of belonging to a support group?</w:t>
      </w:r>
    </w:p>
    <w:p w14:paraId="34E8825F" w14:textId="77777777" w:rsidR="00E2584B" w:rsidRPr="009970DE" w:rsidRDefault="00E2584B" w:rsidP="009970DE">
      <w:pPr>
        <w:spacing w:after="0" w:line="240" w:lineRule="auto"/>
        <w:rPr>
          <w:rFonts w:ascii="Arial Narrow" w:eastAsia="Times New Roman" w:hAnsi="Arial Narrow" w:cs="Times New Roman"/>
          <w:b/>
          <w:i/>
          <w:sz w:val="24"/>
          <w:szCs w:val="24"/>
        </w:rPr>
      </w:pPr>
    </w:p>
    <w:p w14:paraId="56DE55BF" w14:textId="43E98EEA" w:rsidR="00E2584B" w:rsidRPr="009970DE" w:rsidRDefault="00E2584B" w:rsidP="009970DE">
      <w:pPr>
        <w:spacing w:after="0" w:line="240" w:lineRule="auto"/>
        <w:rPr>
          <w:rFonts w:ascii="Arial Narrow" w:eastAsia="Times New Roman" w:hAnsi="Arial Narrow" w:cs="Times New Roman"/>
          <w:b/>
          <w:i/>
          <w:sz w:val="24"/>
          <w:szCs w:val="24"/>
        </w:rPr>
      </w:pPr>
      <w:r w:rsidRPr="009970DE">
        <w:rPr>
          <w:rFonts w:ascii="Arial Narrow" w:eastAsia="Times New Roman" w:hAnsi="Arial Narrow" w:cs="Times New Roman"/>
          <w:b/>
          <w:i/>
          <w:sz w:val="24"/>
          <w:szCs w:val="24"/>
        </w:rPr>
        <w:t xml:space="preserve">Recovery and </w:t>
      </w:r>
      <w:r w:rsidR="009970DE" w:rsidRPr="009970DE">
        <w:rPr>
          <w:rFonts w:ascii="Arial Narrow" w:eastAsia="Times New Roman" w:hAnsi="Arial Narrow" w:cs="Times New Roman"/>
          <w:b/>
          <w:i/>
          <w:sz w:val="24"/>
          <w:szCs w:val="24"/>
        </w:rPr>
        <w:t>s</w:t>
      </w:r>
      <w:r w:rsidRPr="009970DE">
        <w:rPr>
          <w:rFonts w:ascii="Arial Narrow" w:eastAsia="Times New Roman" w:hAnsi="Arial Narrow" w:cs="Times New Roman"/>
          <w:b/>
          <w:i/>
          <w:sz w:val="24"/>
          <w:szCs w:val="24"/>
        </w:rPr>
        <w:t>ubstitute addiction</w:t>
      </w:r>
    </w:p>
    <w:p w14:paraId="2A8C550F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How would you describe your life in recovery from _____________? (e.g. self, relationships)</w:t>
      </w:r>
    </w:p>
    <w:p w14:paraId="64A7DDAA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Since you’ve been in recovery, have you made any lifestyle changes? </w:t>
      </w:r>
    </w:p>
    <w:p w14:paraId="16EFABF6" w14:textId="77777777" w:rsidR="00E2584B" w:rsidRPr="009970DE" w:rsidRDefault="00E2584B" w:rsidP="009970DE">
      <w:pPr>
        <w:numPr>
          <w:ilvl w:val="1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What have those changes been?</w:t>
      </w:r>
    </w:p>
    <w:p w14:paraId="03A4B0BF" w14:textId="49889DEC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Since you first pursued recovery, have you noticed yourself doing any </w:t>
      </w:r>
      <w:r w:rsidR="009970DE">
        <w:rPr>
          <w:rFonts w:ascii="Arial Narrow" w:eastAsia="Times New Roman" w:hAnsi="Arial Narrow" w:cs="Times New Roman"/>
          <w:sz w:val="24"/>
          <w:szCs w:val="24"/>
        </w:rPr>
        <w:t>behaviors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 or activities over and over again/ or more of/ that you didn’t do before?</w:t>
      </w:r>
    </w:p>
    <w:p w14:paraId="601D4196" w14:textId="443A7B33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Are these </w:t>
      </w:r>
      <w:r w:rsidR="009970DE">
        <w:rPr>
          <w:rFonts w:ascii="Arial Narrow" w:eastAsia="Times New Roman" w:hAnsi="Arial Narrow" w:cs="Times New Roman"/>
          <w:sz w:val="24"/>
          <w:szCs w:val="24"/>
        </w:rPr>
        <w:t>behaviors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 that you’re happy or unhappy with?</w:t>
      </w:r>
    </w:p>
    <w:p w14:paraId="5D6A0C27" w14:textId="77777777" w:rsidR="00E2584B" w:rsidRPr="009970DE" w:rsidRDefault="00E2584B" w:rsidP="009970DE">
      <w:pPr>
        <w:spacing w:after="0" w:line="240" w:lineRule="auto"/>
        <w:ind w:left="360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Probe around use of </w:t>
      </w:r>
      <w:r w:rsidRPr="009970DE">
        <w:rPr>
          <w:rFonts w:ascii="Arial Narrow" w:eastAsia="Times New Roman" w:hAnsi="Arial Narrow" w:cs="Times New Roman"/>
          <w:i/>
          <w:sz w:val="24"/>
          <w:szCs w:val="24"/>
        </w:rPr>
        <w:t xml:space="preserve">substances: 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Alcohol; Nicotine/cigarettes; CAT; Cocaine/crack; Cannabis; Cannabis/Mandrax; Ecstasy; Heroin; Inhalants; Methamphetamine; Nyaope/Whoonga; Over-the-counter and prescription medicines? </w:t>
      </w:r>
    </w:p>
    <w:p w14:paraId="48612D40" w14:textId="6C02A377" w:rsidR="00E2584B" w:rsidRPr="009970DE" w:rsidRDefault="00E2584B" w:rsidP="009970DE">
      <w:pPr>
        <w:spacing w:after="0" w:line="240" w:lineRule="auto"/>
        <w:ind w:left="360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Probe around the following </w:t>
      </w:r>
      <w:r w:rsidR="009970DE">
        <w:rPr>
          <w:rFonts w:ascii="Arial Narrow" w:eastAsia="Times New Roman" w:hAnsi="Arial Narrow" w:cs="Times New Roman"/>
          <w:i/>
          <w:sz w:val="24"/>
          <w:szCs w:val="24"/>
        </w:rPr>
        <w:t>behaviors</w:t>
      </w:r>
      <w:r w:rsidRPr="009970DE">
        <w:rPr>
          <w:rFonts w:ascii="Arial Narrow" w:eastAsia="Times New Roman" w:hAnsi="Arial Narrow" w:cs="Times New Roman"/>
          <w:i/>
          <w:sz w:val="24"/>
          <w:szCs w:val="24"/>
        </w:rPr>
        <w:t xml:space="preserve">: </w:t>
      </w:r>
      <w:r w:rsidRPr="009970DE">
        <w:rPr>
          <w:rFonts w:ascii="Arial Narrow" w:eastAsia="Times New Roman" w:hAnsi="Arial Narrow" w:cs="Times New Roman"/>
          <w:sz w:val="24"/>
          <w:szCs w:val="24"/>
        </w:rPr>
        <w:t>Exercise; Shopping; Sex; Eating; Work; Love/ relationships; Religious activities; Use of internet and video games; Social networking (e.g. Facebook) and/or Gambling? Please tell me more about that.</w:t>
      </w:r>
    </w:p>
    <w:p w14:paraId="5311DE78" w14:textId="77777777" w:rsidR="00E2584B" w:rsidRPr="009970DE" w:rsidRDefault="00E2584B" w:rsidP="009970DE">
      <w:pPr>
        <w:spacing w:after="0" w:line="240" w:lineRule="auto"/>
        <w:contextualSpacing/>
        <w:rPr>
          <w:rFonts w:ascii="Arial Narrow" w:eastAsia="Times New Roman" w:hAnsi="Arial Narrow" w:cs="Times New Roman"/>
          <w:b/>
          <w:sz w:val="24"/>
          <w:szCs w:val="24"/>
        </w:rPr>
      </w:pPr>
    </w:p>
    <w:p w14:paraId="6F9082D9" w14:textId="77777777" w:rsidR="00E2584B" w:rsidRPr="009970DE" w:rsidRDefault="00E2584B" w:rsidP="009970DE">
      <w:pPr>
        <w:spacing w:after="0" w:line="240" w:lineRule="auto"/>
        <w:contextualSpacing/>
        <w:rPr>
          <w:rFonts w:ascii="Arial Narrow" w:eastAsia="Times New Roman" w:hAnsi="Arial Narrow" w:cs="Times New Roman"/>
          <w:b/>
          <w:sz w:val="24"/>
          <w:szCs w:val="24"/>
        </w:rPr>
      </w:pPr>
      <w:r w:rsidRPr="009970DE">
        <w:rPr>
          <w:rFonts w:ascii="Arial Narrow" w:eastAsia="Times New Roman" w:hAnsi="Arial Narrow" w:cs="Times New Roman"/>
          <w:b/>
          <w:sz w:val="24"/>
          <w:szCs w:val="24"/>
        </w:rPr>
        <w:t>If the interviewee responds yes to questions 13 or 14, ask:</w:t>
      </w:r>
    </w:p>
    <w:p w14:paraId="15F8B632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Please could you tell me more about how you started using ________/ or engaging in __________/used more of/ engaged in _________ more than before?</w:t>
      </w:r>
    </w:p>
    <w:p w14:paraId="01725D48" w14:textId="03513D51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lastRenderedPageBreak/>
        <w:t xml:space="preserve">What made you gravitate toward this </w:t>
      </w:r>
      <w:r w:rsidR="009970DE">
        <w:rPr>
          <w:rFonts w:ascii="Arial Narrow" w:eastAsia="Times New Roman" w:hAnsi="Arial Narrow" w:cs="Times New Roman"/>
          <w:sz w:val="24"/>
          <w:szCs w:val="24"/>
        </w:rPr>
        <w:t>behavior</w:t>
      </w:r>
      <w:r w:rsidRPr="009970DE">
        <w:rPr>
          <w:rFonts w:ascii="Arial Narrow" w:eastAsia="Times New Roman" w:hAnsi="Arial Narrow" w:cs="Times New Roman"/>
          <w:sz w:val="24"/>
          <w:szCs w:val="24"/>
        </w:rPr>
        <w:t>?</w:t>
      </w:r>
    </w:p>
    <w:p w14:paraId="1B7140B7" w14:textId="1AD391E3" w:rsidR="00E2584B" w:rsidRPr="009970DE" w:rsidRDefault="00E2584B" w:rsidP="009970DE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How </w:t>
      </w:r>
      <w:r w:rsidRPr="009970DE">
        <w:rPr>
          <w:rFonts w:ascii="Arial Narrow" w:eastAsia="Times New Roman" w:hAnsi="Arial Narrow" w:cs="Times New Roman"/>
          <w:b/>
          <w:sz w:val="24"/>
          <w:szCs w:val="24"/>
          <w:u w:val="single"/>
        </w:rPr>
        <w:t>accessible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 was the substance or </w:t>
      </w:r>
      <w:r w:rsidR="009970DE">
        <w:rPr>
          <w:rFonts w:ascii="Arial Narrow" w:eastAsia="Times New Roman" w:hAnsi="Arial Narrow" w:cs="Times New Roman"/>
          <w:sz w:val="24"/>
          <w:szCs w:val="24"/>
        </w:rPr>
        <w:t>behavior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 to you?</w:t>
      </w:r>
    </w:p>
    <w:p w14:paraId="62CC70BD" w14:textId="0D339A5B" w:rsidR="00E2584B" w:rsidRPr="009970DE" w:rsidRDefault="00E2584B" w:rsidP="009970DE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What made the </w:t>
      </w:r>
      <w:r w:rsidR="009970DE">
        <w:rPr>
          <w:rFonts w:ascii="Arial Narrow" w:eastAsia="Times New Roman" w:hAnsi="Arial Narrow" w:cs="Times New Roman"/>
          <w:bCs/>
          <w:sz w:val="24"/>
          <w:szCs w:val="24"/>
        </w:rPr>
        <w:t>behavior</w:t>
      </w: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 </w:t>
      </w:r>
      <w:r w:rsidRPr="009970DE">
        <w:rPr>
          <w:rFonts w:ascii="Arial Narrow" w:eastAsia="Times New Roman" w:hAnsi="Arial Narrow" w:cs="Times New Roman"/>
          <w:b/>
          <w:bCs/>
          <w:sz w:val="24"/>
          <w:szCs w:val="24"/>
          <w:u w:val="single"/>
        </w:rPr>
        <w:t>appealing</w:t>
      </w: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 to you?</w:t>
      </w:r>
    </w:p>
    <w:p w14:paraId="580DFA35" w14:textId="7BB5BBBA" w:rsidR="00E2584B" w:rsidRPr="009970DE" w:rsidRDefault="00E2584B" w:rsidP="009970DE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>W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as there any </w:t>
      </w:r>
      <w:r w:rsidRPr="009970DE">
        <w:rPr>
          <w:rFonts w:ascii="Arial Narrow" w:eastAsia="Times New Roman" w:hAnsi="Arial Narrow" w:cs="Times New Roman"/>
          <w:b/>
          <w:bCs/>
          <w:sz w:val="24"/>
          <w:szCs w:val="24"/>
          <w:u w:val="single"/>
        </w:rPr>
        <w:t>specific language</w:t>
      </w: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 you needed to be familiar with to access the substance/</w:t>
      </w:r>
      <w:r w:rsidR="009970DE">
        <w:rPr>
          <w:rFonts w:ascii="Arial Narrow" w:eastAsia="Times New Roman" w:hAnsi="Arial Narrow" w:cs="Times New Roman"/>
          <w:bCs/>
          <w:sz w:val="24"/>
          <w:szCs w:val="24"/>
        </w:rPr>
        <w:t>behavior</w:t>
      </w: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? </w:t>
      </w:r>
    </w:p>
    <w:p w14:paraId="2B44A8DC" w14:textId="41907127" w:rsidR="00E2584B" w:rsidRPr="009970DE" w:rsidRDefault="00E2584B" w:rsidP="009970DE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Who did you need to </w:t>
      </w:r>
      <w:r w:rsidRPr="009970DE">
        <w:rPr>
          <w:rFonts w:ascii="Arial Narrow" w:eastAsia="Times New Roman" w:hAnsi="Arial Narrow" w:cs="Times New Roman"/>
          <w:b/>
          <w:bCs/>
          <w:sz w:val="24"/>
          <w:szCs w:val="24"/>
          <w:u w:val="single"/>
        </w:rPr>
        <w:t>communicate</w:t>
      </w: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 with to access ____ or perform the behavior_______? </w:t>
      </w:r>
    </w:p>
    <w:p w14:paraId="040EBF17" w14:textId="13BE5151" w:rsidR="00E2584B" w:rsidRPr="009970DE" w:rsidRDefault="00E2584B" w:rsidP="009970DE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Did you experience any </w:t>
      </w:r>
      <w:r w:rsidRPr="009970DE">
        <w:rPr>
          <w:rFonts w:ascii="Arial Narrow" w:eastAsia="Times New Roman" w:hAnsi="Arial Narrow" w:cs="Times New Roman"/>
          <w:b/>
          <w:bCs/>
          <w:sz w:val="24"/>
          <w:szCs w:val="24"/>
          <w:u w:val="single"/>
        </w:rPr>
        <w:t>feelings of belonging</w:t>
      </w: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 with activities and groups related to the </w:t>
      </w:r>
      <w:r w:rsidR="009970DE">
        <w:rPr>
          <w:rFonts w:ascii="Arial Narrow" w:eastAsia="Times New Roman" w:hAnsi="Arial Narrow" w:cs="Times New Roman"/>
          <w:bCs/>
          <w:sz w:val="24"/>
          <w:szCs w:val="24"/>
        </w:rPr>
        <w:t>behavior</w:t>
      </w: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 xml:space="preserve">? </w:t>
      </w:r>
    </w:p>
    <w:p w14:paraId="44C58D8D" w14:textId="52475878" w:rsidR="00E2584B" w:rsidRPr="009970DE" w:rsidRDefault="00E2584B" w:rsidP="009970DE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bCs/>
          <w:sz w:val="24"/>
          <w:szCs w:val="24"/>
        </w:rPr>
        <w:t>W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hat were your </w:t>
      </w:r>
      <w:r w:rsidRPr="009970DE">
        <w:rPr>
          <w:rFonts w:ascii="Arial Narrow" w:eastAsia="Times New Roman" w:hAnsi="Arial Narrow" w:cs="Times New Roman"/>
          <w:b/>
          <w:sz w:val="24"/>
          <w:szCs w:val="24"/>
          <w:u w:val="single"/>
        </w:rPr>
        <w:t>expectations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 of __________? How well did the </w:t>
      </w:r>
      <w:r w:rsidR="009970DE">
        <w:rPr>
          <w:rFonts w:ascii="Arial Narrow" w:eastAsia="Times New Roman" w:hAnsi="Arial Narrow" w:cs="Times New Roman"/>
          <w:sz w:val="24"/>
          <w:szCs w:val="24"/>
        </w:rPr>
        <w:t>behavior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 </w:t>
      </w:r>
      <w:r w:rsidRPr="009970DE">
        <w:rPr>
          <w:rFonts w:ascii="Arial Narrow" w:eastAsia="Times New Roman" w:hAnsi="Arial Narrow" w:cs="Times New Roman"/>
          <w:b/>
          <w:sz w:val="24"/>
          <w:szCs w:val="24"/>
          <w:u w:val="single"/>
        </w:rPr>
        <w:t>meet your expectations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? </w:t>
      </w:r>
    </w:p>
    <w:p w14:paraId="69D43CE7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Have you experienced any </w:t>
      </w:r>
      <w:r w:rsidRPr="009970DE">
        <w:rPr>
          <w:rFonts w:ascii="Arial Narrow" w:eastAsia="Times New Roman" w:hAnsi="Arial Narrow" w:cs="Times New Roman"/>
          <w:b/>
          <w:sz w:val="24"/>
          <w:szCs w:val="24"/>
          <w:u w:val="single"/>
        </w:rPr>
        <w:t>advantages or disadvantages</w:t>
      </w: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 due to your increase in ____________?    </w:t>
      </w:r>
    </w:p>
    <w:p w14:paraId="0E314C3A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Do you think that you’ve substituted your addiction to ______________?</w:t>
      </w:r>
    </w:p>
    <w:p w14:paraId="14460C8A" w14:textId="77777777" w:rsidR="00E2584B" w:rsidRPr="009970DE" w:rsidRDefault="00E2584B" w:rsidP="009970DE">
      <w:pPr>
        <w:pStyle w:val="ListParagraph"/>
        <w:numPr>
          <w:ilvl w:val="0"/>
          <w:numId w:val="3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 xml:space="preserve">What are your </w:t>
      </w:r>
      <w:r w:rsidRPr="009970DE">
        <w:rPr>
          <w:rFonts w:ascii="Arial Narrow" w:eastAsia="Times New Roman" w:hAnsi="Arial Narrow" w:cs="Times New Roman"/>
          <w:b/>
          <w:sz w:val="24"/>
          <w:szCs w:val="24"/>
          <w:u w:val="single"/>
        </w:rPr>
        <w:t>thoughts on substitution</w:t>
      </w:r>
      <w:r w:rsidRPr="009970DE">
        <w:rPr>
          <w:rFonts w:ascii="Arial Narrow" w:eastAsia="Times New Roman" w:hAnsi="Arial Narrow" w:cs="Times New Roman"/>
          <w:sz w:val="24"/>
          <w:szCs w:val="24"/>
        </w:rPr>
        <w:t>?</w:t>
      </w:r>
    </w:p>
    <w:p w14:paraId="5E5BB7D6" w14:textId="77777777" w:rsidR="00E2584B" w:rsidRPr="009970DE" w:rsidRDefault="00E2584B" w:rsidP="009970DE">
      <w:pPr>
        <w:spacing w:after="0" w:line="240" w:lineRule="auto"/>
        <w:rPr>
          <w:rFonts w:ascii="Arial Narrow" w:eastAsia="Times New Roman" w:hAnsi="Arial Narrow" w:cs="Times New Roman"/>
          <w:b/>
          <w:sz w:val="24"/>
          <w:szCs w:val="24"/>
        </w:rPr>
      </w:pPr>
    </w:p>
    <w:p w14:paraId="7FA8854C" w14:textId="77777777" w:rsidR="00E2584B" w:rsidRPr="009970DE" w:rsidRDefault="00E2584B" w:rsidP="009970DE">
      <w:pPr>
        <w:spacing w:after="0" w:line="240" w:lineRule="auto"/>
        <w:rPr>
          <w:rFonts w:ascii="Arial Narrow" w:eastAsia="Times New Roman" w:hAnsi="Arial Narrow" w:cs="Times New Roman"/>
          <w:b/>
          <w:sz w:val="24"/>
          <w:szCs w:val="24"/>
        </w:rPr>
      </w:pPr>
      <w:r w:rsidRPr="009970DE">
        <w:rPr>
          <w:rFonts w:ascii="Arial Narrow" w:eastAsia="Times New Roman" w:hAnsi="Arial Narrow" w:cs="Times New Roman"/>
          <w:b/>
          <w:sz w:val="24"/>
          <w:szCs w:val="24"/>
        </w:rPr>
        <w:t>If interviewee hasn’t had personal experience of substitute addiction, ask:</w:t>
      </w:r>
    </w:p>
    <w:p w14:paraId="7F0EBEC6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eastAsia="Times New Roman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Does stopping one addiction place someone at risk of developing a new addiction? Please elaborate.</w:t>
      </w:r>
    </w:p>
    <w:p w14:paraId="73B9B008" w14:textId="77777777" w:rsidR="00E2584B" w:rsidRPr="009970DE" w:rsidRDefault="00E2584B" w:rsidP="009970DE">
      <w:pPr>
        <w:numPr>
          <w:ilvl w:val="0"/>
          <w:numId w:val="3"/>
        </w:numPr>
        <w:spacing w:after="0" w:line="240" w:lineRule="auto"/>
        <w:contextualSpacing/>
        <w:rPr>
          <w:rFonts w:ascii="Arial Narrow" w:hAnsi="Arial Narrow" w:cs="Times New Roman"/>
          <w:sz w:val="24"/>
          <w:szCs w:val="24"/>
        </w:rPr>
      </w:pPr>
      <w:r w:rsidRPr="009970DE">
        <w:rPr>
          <w:rFonts w:ascii="Arial Narrow" w:eastAsia="Times New Roman" w:hAnsi="Arial Narrow" w:cs="Times New Roman"/>
          <w:sz w:val="24"/>
          <w:szCs w:val="24"/>
        </w:rPr>
        <w:t>Is it always harmful to replace one substance with another/ engage in a new behaviour excessively? Please elaborate.</w:t>
      </w:r>
      <w:bookmarkEnd w:id="0"/>
    </w:p>
    <w:p w14:paraId="35A317B8" w14:textId="77777777" w:rsidR="002E7862" w:rsidRPr="00E2584B" w:rsidRDefault="002E7862" w:rsidP="009970D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2E7862" w:rsidRPr="00E258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E6C6C"/>
    <w:multiLevelType w:val="hybridMultilevel"/>
    <w:tmpl w:val="A9909BD4"/>
    <w:lvl w:ilvl="0" w:tplc="3A843B26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06C54D0"/>
    <w:multiLevelType w:val="hybridMultilevel"/>
    <w:tmpl w:val="AB6CB970"/>
    <w:lvl w:ilvl="0" w:tplc="54A8223C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926A8D8C">
      <w:start w:val="1"/>
      <w:numFmt w:val="decimal"/>
      <w:lvlText w:val="%2.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2520" w:hanging="180"/>
      </w:pPr>
    </w:lvl>
    <w:lvl w:ilvl="3" w:tplc="1C09000F">
      <w:start w:val="1"/>
      <w:numFmt w:val="decimal"/>
      <w:lvlText w:val="%4."/>
      <w:lvlJc w:val="left"/>
      <w:pPr>
        <w:ind w:left="3240" w:hanging="360"/>
      </w:pPr>
    </w:lvl>
    <w:lvl w:ilvl="4" w:tplc="1C090019">
      <w:start w:val="1"/>
      <w:numFmt w:val="lowerLetter"/>
      <w:lvlText w:val="%5."/>
      <w:lvlJc w:val="left"/>
      <w:pPr>
        <w:ind w:left="3960" w:hanging="360"/>
      </w:pPr>
    </w:lvl>
    <w:lvl w:ilvl="5" w:tplc="1C09001B">
      <w:start w:val="1"/>
      <w:numFmt w:val="lowerRoman"/>
      <w:lvlText w:val="%6."/>
      <w:lvlJc w:val="right"/>
      <w:pPr>
        <w:ind w:left="4680" w:hanging="180"/>
      </w:pPr>
    </w:lvl>
    <w:lvl w:ilvl="6" w:tplc="1C09000F">
      <w:start w:val="1"/>
      <w:numFmt w:val="decimal"/>
      <w:lvlText w:val="%7."/>
      <w:lvlJc w:val="left"/>
      <w:pPr>
        <w:ind w:left="5400" w:hanging="360"/>
      </w:pPr>
    </w:lvl>
    <w:lvl w:ilvl="7" w:tplc="1C090019">
      <w:start w:val="1"/>
      <w:numFmt w:val="lowerLetter"/>
      <w:lvlText w:val="%8."/>
      <w:lvlJc w:val="left"/>
      <w:pPr>
        <w:ind w:left="6120" w:hanging="360"/>
      </w:pPr>
    </w:lvl>
    <w:lvl w:ilvl="8" w:tplc="1C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4BB79FA"/>
    <w:multiLevelType w:val="hybridMultilevel"/>
    <w:tmpl w:val="D178765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736499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90030063">
    <w:abstractNumId w:val="0"/>
  </w:num>
  <w:num w:numId="3" w16cid:durableId="1120030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NDIwNjIzNTMztzBQ0lEKTi0uzszPAykwrAUAY809KywAAAA="/>
  </w:docVars>
  <w:rsids>
    <w:rsidRoot w:val="00E2584B"/>
    <w:rsid w:val="002E7862"/>
    <w:rsid w:val="009970DE"/>
    <w:rsid w:val="00E2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EECA5A"/>
  <w15:chartTrackingRefBased/>
  <w15:docId w15:val="{B090E547-AF7B-478B-8FB7-E8181FF7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84B"/>
    <w:pPr>
      <w:spacing w:after="200" w:line="288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8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154</Characters>
  <Application>Microsoft Office Word</Application>
  <DocSecurity>0</DocSecurity>
  <Lines>71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In-depth Interview Schedule</vt:lpstr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Louise Sinclair</dc:creator>
  <cp:keywords/>
  <dc:description/>
  <cp:lastModifiedBy>Deborah Louise Sinclair</cp:lastModifiedBy>
  <cp:revision>2</cp:revision>
  <dcterms:created xsi:type="dcterms:W3CDTF">2023-04-26T19:47:00Z</dcterms:created>
  <dcterms:modified xsi:type="dcterms:W3CDTF">2023-06-20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c91c6a44da483983313a7a4e5b6f7294cd57cf8677e5417f4d15ffb761b7a7</vt:lpwstr>
  </property>
</Properties>
</file>